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05F" w:rsidRPr="00602558" w:rsidRDefault="00E3005F" w:rsidP="00E3005F">
      <w:pPr>
        <w:spacing w:after="0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E3005F" w:rsidRPr="00602558" w:rsidRDefault="00E3005F" w:rsidP="00E3005F">
      <w:pPr>
        <w:spacing w:after="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025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306214" wp14:editId="672F9233">
            <wp:extent cx="5717868" cy="6448301"/>
            <wp:effectExtent l="0" t="0" r="0" b="0"/>
            <wp:docPr id="1" name="Picture 1" descr="C:\Users\Ju\Desktop\S.kebangsaanensis_paper\paper_s.keb\figure_and_supplementary\Supplementary_1_phylogeneti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\Desktop\S.kebangsaanensis_paper\paper_s.keb\figure_and_supplementary\Supplementary_1_phylogenetic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6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05F" w:rsidRPr="00602558" w:rsidRDefault="00E3005F" w:rsidP="00E300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Figure S3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Neighbour-joining tree showing the relationship of </w:t>
      </w:r>
      <w:r w:rsidRPr="0060255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Streptomyces kebangsaanensis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ased on full 16S rRNA gene sequence (1599 nt) with </w:t>
      </w:r>
      <w:r w:rsidRPr="0060255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Microbispora corollina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65</w:t>
      </w:r>
      <w:r w:rsidRPr="0060255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T</w:t>
      </w:r>
      <w:r w:rsidRPr="0060255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cts as the outgroup. Asterisks indicate branches of the tree that were also recovered by using maximum-parsimony and maximum-likelihood algorithms. Numbers at the nodes indicate levels of bootstrap support based on 1000 resampled datasets. Bar represents 0.01 changes per nucleotide.</w:t>
      </w:r>
    </w:p>
    <w:p w:rsidR="004907BF" w:rsidRDefault="00E3005F">
      <w:bookmarkStart w:id="0" w:name="_GoBack"/>
      <w:bookmarkEnd w:id="0"/>
    </w:p>
    <w:sectPr w:rsidR="00490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05F"/>
    <w:rsid w:val="00892C47"/>
    <w:rsid w:val="00E3005F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05F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5F"/>
    <w:rPr>
      <w:rFonts w:ascii="Tahoma" w:eastAsiaTheme="minorEastAsia" w:hAnsi="Tahoma" w:cs="Tahoma"/>
      <w:sz w:val="16"/>
      <w:szCs w:val="16"/>
      <w:lang w:eastAsia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05F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0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5F"/>
    <w:rPr>
      <w:rFonts w:ascii="Tahoma" w:eastAsiaTheme="minorEastAsia" w:hAnsi="Tahoma" w:cs="Tahoma"/>
      <w:sz w:val="16"/>
      <w:szCs w:val="16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Wai</dc:creator>
  <cp:lastModifiedBy>Ju Wai</cp:lastModifiedBy>
  <cp:revision>1</cp:revision>
  <dcterms:created xsi:type="dcterms:W3CDTF">2017-04-28T07:07:00Z</dcterms:created>
  <dcterms:modified xsi:type="dcterms:W3CDTF">2017-04-28T07:08:00Z</dcterms:modified>
</cp:coreProperties>
</file>